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31162" w14:textId="69701519" w:rsidR="00D131E0" w:rsidRPr="006547A3" w:rsidRDefault="00D131E0" w:rsidP="00D131E0">
      <w:pPr>
        <w:pStyle w:val="Heading3"/>
      </w:pPr>
      <w:bookmarkStart w:id="0" w:name="_Ref229125335"/>
      <w:r>
        <w:t xml:space="preserve">Supplement </w:t>
      </w:r>
      <w:r>
        <w:rPr>
          <w:noProof/>
        </w:rPr>
        <w:t>11</w:t>
      </w:r>
      <w:bookmarkEnd w:id="0"/>
      <w:r w:rsidRPr="006547A3">
        <w:t xml:space="preserve">: </w:t>
      </w:r>
      <w:r>
        <w:t xml:space="preserve">Initial group choice: </w:t>
      </w:r>
      <w:r w:rsidR="00010E55">
        <w:t>r</w:t>
      </w:r>
      <w:r w:rsidRPr="006547A3">
        <w:t>esponders and nonresponders</w:t>
      </w:r>
    </w:p>
    <w:p w14:paraId="150EB492" w14:textId="77777777" w:rsidR="00D131E0" w:rsidRPr="006547A3" w:rsidRDefault="00D131E0" w:rsidP="00D131E0">
      <w:r w:rsidRPr="006547A3">
        <w:t>To assess potential responder and non</w:t>
      </w:r>
      <w:r w:rsidRPr="006547A3">
        <w:noBreakHyphen/>
        <w:t>responder bias, selected characteristics were compared between participants grouped by their response status to the self</w:t>
      </w:r>
      <w:r w:rsidRPr="006547A3">
        <w:noBreakHyphen/>
        <w:t xml:space="preserve">reported outcome questionnaires, according to initial group choice allocation within the </w:t>
      </w:r>
      <w:proofErr w:type="spellStart"/>
      <w:r w:rsidRPr="006547A3">
        <w:t>DigiDiaS</w:t>
      </w:r>
      <w:proofErr w:type="spellEnd"/>
      <w:r w:rsidRPr="006547A3">
        <w:t xml:space="preserve"> care and Usual care groups. Responders were defined as participants who completed the questionnaire at baseline and follow</w:t>
      </w:r>
      <w:r w:rsidRPr="006547A3">
        <w:noBreakHyphen/>
        <w:t>up</w:t>
      </w:r>
      <w:r>
        <w:t>,</w:t>
      </w:r>
      <w:r w:rsidRPr="006547A3">
        <w:t xml:space="preserve"> non</w:t>
      </w:r>
      <w:r w:rsidRPr="006547A3">
        <w:noBreakHyphen/>
        <w:t xml:space="preserve">responders were those who completed </w:t>
      </w:r>
      <w:r>
        <w:t>the self-reported questionnaire</w:t>
      </w:r>
      <w:r w:rsidRPr="006547A3">
        <w:t xml:space="preserve"> at baseline and not at follow-up. Categorical variables were compared using chi</w:t>
      </w:r>
      <w:r w:rsidRPr="006547A3">
        <w:noBreakHyphen/>
        <w:t>squared tests, and continuous variables using Mann–Whitney U tests. Counts for participants who did not respond at either time point (non-responders at all) are reported but were not included in the comparative analyses.</w:t>
      </w:r>
    </w:p>
    <w:p w14:paraId="703201F4" w14:textId="77777777" w:rsidR="00D131E0" w:rsidRPr="006547A3" w:rsidRDefault="00D131E0" w:rsidP="00D131E0">
      <w:r>
        <w:t>Supplement 11: Responders and non-</w:t>
      </w:r>
      <w:proofErr w:type="gramStart"/>
      <w:r>
        <w:t>responders</w:t>
      </w:r>
      <w:proofErr w:type="gramEnd"/>
      <w:r>
        <w:t xml:space="preserve"> analysis by initial group choice for </w:t>
      </w:r>
      <w:proofErr w:type="spellStart"/>
      <w:r>
        <w:t>DigiDiaS</w:t>
      </w:r>
      <w:proofErr w:type="spellEnd"/>
      <w:r>
        <w:t xml:space="preserve"> care (Supplement 11A) and usual care (Supplement 11B).</w:t>
      </w:r>
    </w:p>
    <w:p w14:paraId="4981E154" w14:textId="77777777" w:rsidR="00D131E0" w:rsidRPr="006547A3" w:rsidRDefault="00D131E0" w:rsidP="00D131E0">
      <w:pPr>
        <w:rPr>
          <w:sz w:val="18"/>
          <w:szCs w:val="18"/>
        </w:rPr>
      </w:pPr>
      <w:r>
        <w:rPr>
          <w:sz w:val="18"/>
          <w:szCs w:val="18"/>
        </w:rPr>
        <w:t>Supplement 11A</w:t>
      </w:r>
      <w:r w:rsidRPr="006547A3">
        <w:rPr>
          <w:sz w:val="18"/>
          <w:szCs w:val="18"/>
        </w:rPr>
        <w:t xml:space="preserve">: Selected characteristics by response status in the </w:t>
      </w:r>
      <w:proofErr w:type="spellStart"/>
      <w:r w:rsidRPr="006547A3">
        <w:rPr>
          <w:sz w:val="18"/>
          <w:szCs w:val="18"/>
        </w:rPr>
        <w:t>DigiDiaS</w:t>
      </w:r>
      <w:proofErr w:type="spellEnd"/>
      <w:r w:rsidRPr="006547A3">
        <w:rPr>
          <w:sz w:val="18"/>
          <w:szCs w:val="18"/>
        </w:rPr>
        <w:t xml:space="preserve"> care group (initial group choice allocation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"/>
        <w:gridCol w:w="4025"/>
        <w:gridCol w:w="1275"/>
        <w:gridCol w:w="1560"/>
        <w:gridCol w:w="689"/>
        <w:gridCol w:w="1102"/>
      </w:tblGrid>
      <w:tr w:rsidR="00D131E0" w:rsidRPr="006547A3" w14:paraId="08F9A3F5" w14:textId="77777777" w:rsidTr="00665447">
        <w:tc>
          <w:tcPr>
            <w:tcW w:w="4390" w:type="dxa"/>
            <w:gridSpan w:val="2"/>
            <w:vAlign w:val="bottom"/>
          </w:tcPr>
          <w:p w14:paraId="16AE3EBE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ariable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14:paraId="35A9AFBA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Responders</w:t>
            </w:r>
          </w:p>
          <w:p w14:paraId="49C74EF5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= 123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7E2CE56A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Non-responders </w:t>
            </w:r>
          </w:p>
          <w:p w14:paraId="1B6A209A" w14:textId="77777777" w:rsidR="00D131E0" w:rsidRPr="006547A3" w:rsidRDefault="00D131E0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= 50</w:t>
            </w:r>
          </w:p>
        </w:tc>
        <w:tc>
          <w:tcPr>
            <w:tcW w:w="689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14:paraId="5171689F" w14:textId="77777777" w:rsidR="00D131E0" w:rsidRPr="006547A3" w:rsidRDefault="00D131E0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547A3"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C769D7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on-responders at all</w:t>
            </w:r>
          </w:p>
          <w:p w14:paraId="2B341AEC" w14:textId="77777777" w:rsidR="00D131E0" w:rsidRPr="006547A3" w:rsidRDefault="00D131E0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= 12</w:t>
            </w:r>
          </w:p>
        </w:tc>
      </w:tr>
      <w:tr w:rsidR="00D131E0" w:rsidRPr="006547A3" w14:paraId="1ADF5C6D" w14:textId="77777777" w:rsidTr="00665447">
        <w:tc>
          <w:tcPr>
            <w:tcW w:w="4390" w:type="dxa"/>
            <w:gridSpan w:val="2"/>
          </w:tcPr>
          <w:p w14:paraId="6C13A7C5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Gender, woman, n (%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4918327E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3 (51.2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4055E46A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 (48.0)</w:t>
            </w:r>
          </w:p>
        </w:tc>
        <w:tc>
          <w:tcPr>
            <w:tcW w:w="689" w:type="dxa"/>
            <w:tcBorders>
              <w:left w:val="double" w:sz="4" w:space="0" w:color="auto"/>
              <w:right w:val="single" w:sz="4" w:space="0" w:color="auto"/>
            </w:tcBorders>
          </w:tcPr>
          <w:p w14:paraId="3A288BC7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7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871FE5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33.3)</w:t>
            </w:r>
          </w:p>
        </w:tc>
      </w:tr>
      <w:tr w:rsidR="00D131E0" w:rsidRPr="006547A3" w14:paraId="6326E2BA" w14:textId="77777777" w:rsidTr="00665447">
        <w:tc>
          <w:tcPr>
            <w:tcW w:w="4390" w:type="dxa"/>
            <w:gridSpan w:val="2"/>
          </w:tcPr>
          <w:p w14:paraId="05E978F9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Age, years, median (</w:t>
            </w:r>
            <w:r>
              <w:rPr>
                <w:b/>
                <w:bCs/>
                <w:sz w:val="18"/>
                <w:szCs w:val="18"/>
              </w:rPr>
              <w:t>min-max</w:t>
            </w:r>
            <w:r w:rsidRPr="006547A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68D2A4D9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8 (19;79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740B021A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4.5 (19;69)</w:t>
            </w:r>
          </w:p>
        </w:tc>
        <w:tc>
          <w:tcPr>
            <w:tcW w:w="689" w:type="dxa"/>
            <w:tcBorders>
              <w:left w:val="double" w:sz="4" w:space="0" w:color="auto"/>
              <w:right w:val="single" w:sz="4" w:space="0" w:color="auto"/>
            </w:tcBorders>
          </w:tcPr>
          <w:p w14:paraId="655CA783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934766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2 (19;65)</w:t>
            </w:r>
          </w:p>
        </w:tc>
      </w:tr>
      <w:tr w:rsidR="00D131E0" w:rsidRPr="006547A3" w14:paraId="6CCF7C98" w14:textId="77777777" w:rsidTr="00665447">
        <w:tc>
          <w:tcPr>
            <w:tcW w:w="4390" w:type="dxa"/>
            <w:gridSpan w:val="2"/>
          </w:tcPr>
          <w:p w14:paraId="65D4EF21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rFonts w:cstheme="minorHAnsi"/>
                <w:b/>
                <w:bCs/>
                <w:sz w:val="18"/>
                <w:szCs w:val="18"/>
              </w:rPr>
              <w:t>Diabetes duration, years, median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in-max</w:t>
            </w:r>
            <w:r w:rsidRPr="006547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34E6C4F8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 (0;49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141F1ADD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.5 (0;59)</w:t>
            </w:r>
          </w:p>
        </w:tc>
        <w:tc>
          <w:tcPr>
            <w:tcW w:w="689" w:type="dxa"/>
            <w:tcBorders>
              <w:left w:val="double" w:sz="4" w:space="0" w:color="auto"/>
              <w:right w:val="single" w:sz="4" w:space="0" w:color="auto"/>
            </w:tcBorders>
          </w:tcPr>
          <w:p w14:paraId="08564FAE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3B6CF2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1 (9;56)</w:t>
            </w:r>
          </w:p>
        </w:tc>
      </w:tr>
      <w:tr w:rsidR="00D131E0" w:rsidRPr="006547A3" w14:paraId="4CE88B3A" w14:textId="77777777" w:rsidTr="00665447">
        <w:tc>
          <w:tcPr>
            <w:tcW w:w="4390" w:type="dxa"/>
            <w:gridSpan w:val="2"/>
          </w:tcPr>
          <w:p w14:paraId="6EEBB6A5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HbA1c, </w:t>
            </w:r>
            <w:r w:rsidRPr="006547A3">
              <w:rPr>
                <w:sz w:val="18"/>
                <w:szCs w:val="18"/>
              </w:rPr>
              <w:t xml:space="preserve">measured at follow-up </w:t>
            </w:r>
            <w:r w:rsidRPr="006547A3">
              <w:rPr>
                <w:rFonts w:cstheme="minorHAnsi"/>
                <w:sz w:val="18"/>
                <w:szCs w:val="18"/>
              </w:rPr>
              <w:t>in</w:t>
            </w:r>
            <w:r w:rsidRPr="006547A3">
              <w:rPr>
                <w:rFonts w:cstheme="minorHAnsi"/>
                <w:b/>
                <w:bCs/>
                <w:sz w:val="18"/>
                <w:szCs w:val="18"/>
              </w:rPr>
              <w:t xml:space="preserve"> mmol/mol, median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in-max</w:t>
            </w:r>
            <w:r w:rsidRPr="006547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63CAD9A4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5.0 (30;87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780C5299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5.5 (34;146)</w:t>
            </w:r>
          </w:p>
        </w:tc>
        <w:tc>
          <w:tcPr>
            <w:tcW w:w="689" w:type="dxa"/>
            <w:tcBorders>
              <w:left w:val="double" w:sz="4" w:space="0" w:color="auto"/>
              <w:right w:val="single" w:sz="4" w:space="0" w:color="auto"/>
            </w:tcBorders>
          </w:tcPr>
          <w:p w14:paraId="0BC9B89D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6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BC0A6B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8 (57;96)</w:t>
            </w:r>
          </w:p>
        </w:tc>
      </w:tr>
      <w:tr w:rsidR="00D131E0" w:rsidRPr="006547A3" w14:paraId="70974ED8" w14:textId="77777777" w:rsidTr="00665447">
        <w:tc>
          <w:tcPr>
            <w:tcW w:w="365" w:type="dxa"/>
          </w:tcPr>
          <w:p w14:paraId="1032208A" w14:textId="77777777" w:rsidR="00D131E0" w:rsidRPr="006547A3" w:rsidRDefault="00D131E0" w:rsidP="00665447">
            <w:pPr>
              <w:rPr>
                <w:sz w:val="18"/>
                <w:szCs w:val="18"/>
              </w:rPr>
            </w:pPr>
          </w:p>
        </w:tc>
        <w:tc>
          <w:tcPr>
            <w:tcW w:w="4025" w:type="dxa"/>
          </w:tcPr>
          <w:p w14:paraId="6E171A42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Missing, n (%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075744CD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0 (24.4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39F71276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 (36)</w:t>
            </w:r>
          </w:p>
        </w:tc>
        <w:tc>
          <w:tcPr>
            <w:tcW w:w="689" w:type="dxa"/>
            <w:tcBorders>
              <w:left w:val="double" w:sz="4" w:space="0" w:color="auto"/>
              <w:right w:val="single" w:sz="4" w:space="0" w:color="auto"/>
            </w:tcBorders>
          </w:tcPr>
          <w:p w14:paraId="568C163A" w14:textId="77777777" w:rsidR="00D131E0" w:rsidRPr="006547A3" w:rsidRDefault="00D131E0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3D9559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25)</w:t>
            </w:r>
          </w:p>
        </w:tc>
      </w:tr>
      <w:tr w:rsidR="00D131E0" w:rsidRPr="006547A3" w14:paraId="7AD39853" w14:textId="77777777" w:rsidTr="00665447">
        <w:tc>
          <w:tcPr>
            <w:tcW w:w="4390" w:type="dxa"/>
            <w:gridSpan w:val="2"/>
          </w:tcPr>
          <w:p w14:paraId="77B8BAAA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Late-complications from diabetes, measured at follow-up, </w:t>
            </w:r>
            <w:r w:rsidRPr="006547A3">
              <w:rPr>
                <w:sz w:val="18"/>
                <w:szCs w:val="18"/>
              </w:rPr>
              <w:t>one or more</w:t>
            </w:r>
            <w:r w:rsidRPr="006547A3">
              <w:rPr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04DDF1E4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6 (45.5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51955B1E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 (28.0)</w:t>
            </w:r>
          </w:p>
        </w:tc>
        <w:tc>
          <w:tcPr>
            <w:tcW w:w="689" w:type="dxa"/>
            <w:tcBorders>
              <w:left w:val="double" w:sz="4" w:space="0" w:color="auto"/>
              <w:right w:val="single" w:sz="4" w:space="0" w:color="auto"/>
            </w:tcBorders>
          </w:tcPr>
          <w:p w14:paraId="69D57CF1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270ABC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50)</w:t>
            </w:r>
          </w:p>
        </w:tc>
      </w:tr>
      <w:tr w:rsidR="00D131E0" w:rsidRPr="006547A3" w14:paraId="552A8168" w14:textId="77777777" w:rsidTr="00665447">
        <w:tc>
          <w:tcPr>
            <w:tcW w:w="365" w:type="dxa"/>
          </w:tcPr>
          <w:p w14:paraId="228793AD" w14:textId="77777777" w:rsidR="00D131E0" w:rsidRPr="006547A3" w:rsidRDefault="00D131E0" w:rsidP="00665447">
            <w:pPr>
              <w:rPr>
                <w:sz w:val="18"/>
                <w:szCs w:val="18"/>
              </w:rPr>
            </w:pPr>
          </w:p>
        </w:tc>
        <w:tc>
          <w:tcPr>
            <w:tcW w:w="4025" w:type="dxa"/>
          </w:tcPr>
          <w:p w14:paraId="46392080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Missing, n (%)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14:paraId="18A0A160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2.4)</w:t>
            </w:r>
          </w:p>
        </w:tc>
        <w:tc>
          <w:tcPr>
            <w:tcW w:w="1560" w:type="dxa"/>
            <w:tcBorders>
              <w:bottom w:val="double" w:sz="4" w:space="0" w:color="auto"/>
              <w:right w:val="double" w:sz="4" w:space="0" w:color="auto"/>
            </w:tcBorders>
          </w:tcPr>
          <w:p w14:paraId="655B8F4D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12)</w:t>
            </w:r>
          </w:p>
        </w:tc>
        <w:tc>
          <w:tcPr>
            <w:tcW w:w="689" w:type="dxa"/>
            <w:tcBorders>
              <w:left w:val="double" w:sz="4" w:space="0" w:color="auto"/>
              <w:right w:val="single" w:sz="4" w:space="0" w:color="auto"/>
            </w:tcBorders>
          </w:tcPr>
          <w:p w14:paraId="04957C5B" w14:textId="77777777" w:rsidR="00D131E0" w:rsidRPr="006547A3" w:rsidRDefault="00D131E0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D05A70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8.3)</w:t>
            </w:r>
          </w:p>
        </w:tc>
      </w:tr>
    </w:tbl>
    <w:p w14:paraId="5AB36366" w14:textId="77777777" w:rsidR="00D131E0" w:rsidRPr="003D6722" w:rsidRDefault="00D131E0" w:rsidP="00D131E0">
      <w:pPr>
        <w:rPr>
          <w:sz w:val="14"/>
          <w:szCs w:val="14"/>
        </w:rPr>
      </w:pPr>
      <w:r w:rsidRPr="003D6722">
        <w:rPr>
          <w:sz w:val="14"/>
          <w:szCs w:val="14"/>
        </w:rPr>
        <w:t>a - Comparisons are restricted to responders (completed baseline and follow</w:t>
      </w:r>
      <w:r w:rsidRPr="003D6722">
        <w:rPr>
          <w:sz w:val="14"/>
          <w:szCs w:val="14"/>
        </w:rPr>
        <w:noBreakHyphen/>
        <w:t>up) versus non</w:t>
      </w:r>
      <w:r w:rsidRPr="003D6722">
        <w:rPr>
          <w:sz w:val="14"/>
          <w:szCs w:val="14"/>
        </w:rPr>
        <w:noBreakHyphen/>
        <w:t>responders (completed baseline only). Participants with no response at either time point are reported for count only and were not included in the comparative analysis.</w:t>
      </w:r>
    </w:p>
    <w:p w14:paraId="2EF91A1F" w14:textId="77777777" w:rsidR="00D131E0" w:rsidRPr="006547A3" w:rsidRDefault="00D131E0" w:rsidP="00D131E0">
      <w:pPr>
        <w:rPr>
          <w:sz w:val="18"/>
          <w:szCs w:val="18"/>
        </w:rPr>
      </w:pPr>
      <w:r>
        <w:rPr>
          <w:sz w:val="18"/>
          <w:szCs w:val="18"/>
        </w:rPr>
        <w:t>Supplement 11B</w:t>
      </w:r>
      <w:r w:rsidRPr="006547A3">
        <w:rPr>
          <w:sz w:val="18"/>
          <w:szCs w:val="18"/>
        </w:rPr>
        <w:t>: Selected characteristics by response status in the usual care group (initial group choice allocation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3842"/>
        <w:gridCol w:w="1275"/>
        <w:gridCol w:w="1560"/>
        <w:gridCol w:w="708"/>
        <w:gridCol w:w="1083"/>
      </w:tblGrid>
      <w:tr w:rsidR="00D131E0" w:rsidRPr="006547A3" w14:paraId="06D855F0" w14:textId="77777777" w:rsidTr="00665447">
        <w:tc>
          <w:tcPr>
            <w:tcW w:w="4390" w:type="dxa"/>
            <w:gridSpan w:val="2"/>
            <w:vAlign w:val="bottom"/>
          </w:tcPr>
          <w:p w14:paraId="256BD77A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ariable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14:paraId="35363059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547A3">
              <w:rPr>
                <w:b/>
                <w:bCs/>
                <w:sz w:val="18"/>
                <w:szCs w:val="18"/>
              </w:rPr>
              <w:t>Respondes</w:t>
            </w:r>
            <w:proofErr w:type="spellEnd"/>
          </w:p>
          <w:p w14:paraId="7AE995AE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= 34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6E201BC2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Non-responders </w:t>
            </w:r>
          </w:p>
          <w:p w14:paraId="60D5E2E0" w14:textId="77777777" w:rsidR="00D131E0" w:rsidRPr="006547A3" w:rsidRDefault="00D131E0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= 15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86D9FE4" w14:textId="77777777" w:rsidR="00D131E0" w:rsidRPr="006547A3" w:rsidRDefault="00D131E0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547A3"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3" w:type="dxa"/>
            <w:tcBorders>
              <w:left w:val="double" w:sz="4" w:space="0" w:color="auto"/>
            </w:tcBorders>
          </w:tcPr>
          <w:p w14:paraId="709BB29C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on-responders at all</w:t>
            </w:r>
          </w:p>
          <w:p w14:paraId="20200123" w14:textId="77777777" w:rsidR="00D131E0" w:rsidRPr="006547A3" w:rsidRDefault="00D131E0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= 3</w:t>
            </w:r>
          </w:p>
        </w:tc>
      </w:tr>
      <w:tr w:rsidR="00D131E0" w:rsidRPr="006547A3" w14:paraId="0D0B21EF" w14:textId="77777777" w:rsidTr="00665447">
        <w:tc>
          <w:tcPr>
            <w:tcW w:w="4390" w:type="dxa"/>
            <w:gridSpan w:val="2"/>
          </w:tcPr>
          <w:p w14:paraId="346590D6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Gender, woman, n (%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37722182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 (41.2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307C41CF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20.0)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29F563EA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  <w:tc>
          <w:tcPr>
            <w:tcW w:w="1083" w:type="dxa"/>
            <w:tcBorders>
              <w:left w:val="double" w:sz="4" w:space="0" w:color="auto"/>
            </w:tcBorders>
          </w:tcPr>
          <w:p w14:paraId="4606C6F3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</w:tr>
      <w:tr w:rsidR="00D131E0" w:rsidRPr="006547A3" w14:paraId="26037C04" w14:textId="77777777" w:rsidTr="00665447">
        <w:tc>
          <w:tcPr>
            <w:tcW w:w="4390" w:type="dxa"/>
            <w:gridSpan w:val="2"/>
          </w:tcPr>
          <w:p w14:paraId="7F219680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Age, years, median (</w:t>
            </w:r>
            <w:r>
              <w:rPr>
                <w:b/>
                <w:bCs/>
                <w:sz w:val="18"/>
                <w:szCs w:val="18"/>
              </w:rPr>
              <w:t>min-max</w:t>
            </w:r>
            <w:r w:rsidRPr="006547A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4697B40C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1.5 (23;81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44E2FA77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5 (25;76)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52AF735B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379</w:t>
            </w:r>
          </w:p>
        </w:tc>
        <w:tc>
          <w:tcPr>
            <w:tcW w:w="1083" w:type="dxa"/>
            <w:tcBorders>
              <w:left w:val="double" w:sz="4" w:space="0" w:color="auto"/>
            </w:tcBorders>
          </w:tcPr>
          <w:p w14:paraId="2FE958E1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9 (25;61)</w:t>
            </w:r>
          </w:p>
        </w:tc>
      </w:tr>
      <w:tr w:rsidR="00D131E0" w:rsidRPr="006547A3" w14:paraId="262BDBBE" w14:textId="77777777" w:rsidTr="00665447">
        <w:tc>
          <w:tcPr>
            <w:tcW w:w="4390" w:type="dxa"/>
            <w:gridSpan w:val="2"/>
          </w:tcPr>
          <w:p w14:paraId="6EB97BD8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rFonts w:cstheme="minorHAnsi"/>
                <w:b/>
                <w:bCs/>
                <w:sz w:val="18"/>
                <w:szCs w:val="18"/>
              </w:rPr>
              <w:t>Diabetes duration, years, median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in-max</w:t>
            </w:r>
            <w:r w:rsidRPr="006547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5CD0F7DE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9 (2;58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57C1D6CA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 (3;52)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4259E6BD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273</w:t>
            </w:r>
          </w:p>
        </w:tc>
        <w:tc>
          <w:tcPr>
            <w:tcW w:w="1083" w:type="dxa"/>
            <w:tcBorders>
              <w:left w:val="double" w:sz="4" w:space="0" w:color="auto"/>
            </w:tcBorders>
          </w:tcPr>
          <w:p w14:paraId="0DF5B4F5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6 (6;39)</w:t>
            </w:r>
          </w:p>
        </w:tc>
      </w:tr>
      <w:tr w:rsidR="00D131E0" w:rsidRPr="006547A3" w14:paraId="67B69E00" w14:textId="77777777" w:rsidTr="00665447">
        <w:tc>
          <w:tcPr>
            <w:tcW w:w="4390" w:type="dxa"/>
            <w:gridSpan w:val="2"/>
          </w:tcPr>
          <w:p w14:paraId="7B99DF76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HbA1c, </w:t>
            </w:r>
            <w:r w:rsidRPr="006547A3">
              <w:rPr>
                <w:sz w:val="18"/>
                <w:szCs w:val="18"/>
              </w:rPr>
              <w:t xml:space="preserve">measured at follow-up </w:t>
            </w:r>
            <w:r w:rsidRPr="006547A3">
              <w:rPr>
                <w:rFonts w:cstheme="minorHAnsi"/>
                <w:sz w:val="18"/>
                <w:szCs w:val="18"/>
              </w:rPr>
              <w:t>in</w:t>
            </w:r>
            <w:r w:rsidRPr="006547A3">
              <w:rPr>
                <w:rFonts w:cstheme="minorHAnsi"/>
                <w:b/>
                <w:bCs/>
                <w:sz w:val="18"/>
                <w:szCs w:val="18"/>
              </w:rPr>
              <w:t xml:space="preserve"> mmol/mol, median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in-max</w:t>
            </w:r>
            <w:r w:rsidRPr="006547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591EB118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4 (39;71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097CD00C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5.5 (45;64)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1446062C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81</w:t>
            </w:r>
          </w:p>
        </w:tc>
        <w:tc>
          <w:tcPr>
            <w:tcW w:w="1083" w:type="dxa"/>
            <w:tcBorders>
              <w:left w:val="double" w:sz="4" w:space="0" w:color="auto"/>
            </w:tcBorders>
          </w:tcPr>
          <w:p w14:paraId="5D678718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0 (68;72)</w:t>
            </w:r>
          </w:p>
        </w:tc>
      </w:tr>
      <w:tr w:rsidR="00D131E0" w:rsidRPr="006547A3" w14:paraId="53F7670B" w14:textId="77777777" w:rsidTr="00665447">
        <w:tc>
          <w:tcPr>
            <w:tcW w:w="548" w:type="dxa"/>
          </w:tcPr>
          <w:p w14:paraId="63D8509F" w14:textId="77777777" w:rsidR="00D131E0" w:rsidRPr="006547A3" w:rsidRDefault="00D131E0" w:rsidP="00665447">
            <w:pPr>
              <w:rPr>
                <w:sz w:val="18"/>
                <w:szCs w:val="18"/>
              </w:rPr>
            </w:pPr>
          </w:p>
        </w:tc>
        <w:tc>
          <w:tcPr>
            <w:tcW w:w="3842" w:type="dxa"/>
          </w:tcPr>
          <w:p w14:paraId="7C99CFCE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Missing, n (%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33C60F31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 (32.4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5041A04B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 (60)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00AF40C1" w14:textId="77777777" w:rsidR="00D131E0" w:rsidRPr="006547A3" w:rsidRDefault="00D131E0" w:rsidP="00665447">
            <w:pPr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double" w:sz="4" w:space="0" w:color="auto"/>
            </w:tcBorders>
          </w:tcPr>
          <w:p w14:paraId="5E53E7FB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33.3)</w:t>
            </w:r>
          </w:p>
        </w:tc>
      </w:tr>
      <w:tr w:rsidR="00D131E0" w:rsidRPr="006547A3" w14:paraId="0F4AC1DE" w14:textId="77777777" w:rsidTr="00665447">
        <w:tc>
          <w:tcPr>
            <w:tcW w:w="4390" w:type="dxa"/>
            <w:gridSpan w:val="2"/>
          </w:tcPr>
          <w:p w14:paraId="5538F4A6" w14:textId="77777777" w:rsidR="00D131E0" w:rsidRPr="006547A3" w:rsidRDefault="00D131E0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Late-complications from diabetes, measured at follow-up, </w:t>
            </w:r>
            <w:r w:rsidRPr="006547A3">
              <w:rPr>
                <w:sz w:val="18"/>
                <w:szCs w:val="18"/>
              </w:rPr>
              <w:t>one or more</w:t>
            </w:r>
            <w:r w:rsidRPr="006547A3">
              <w:rPr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050E747A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 (52.9)</w:t>
            </w:r>
          </w:p>
        </w:tc>
        <w:tc>
          <w:tcPr>
            <w:tcW w:w="1560" w:type="dxa"/>
            <w:tcBorders>
              <w:right w:val="double" w:sz="4" w:space="0" w:color="auto"/>
            </w:tcBorders>
          </w:tcPr>
          <w:p w14:paraId="16971C94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 (33.3)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3E300C58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  <w:tc>
          <w:tcPr>
            <w:tcW w:w="1083" w:type="dxa"/>
            <w:tcBorders>
              <w:left w:val="double" w:sz="4" w:space="0" w:color="auto"/>
            </w:tcBorders>
          </w:tcPr>
          <w:p w14:paraId="545656BF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33.3)</w:t>
            </w:r>
          </w:p>
        </w:tc>
      </w:tr>
      <w:tr w:rsidR="00D131E0" w:rsidRPr="006547A3" w14:paraId="71BF02AD" w14:textId="77777777" w:rsidTr="00665447">
        <w:tc>
          <w:tcPr>
            <w:tcW w:w="548" w:type="dxa"/>
          </w:tcPr>
          <w:p w14:paraId="41FC2B61" w14:textId="77777777" w:rsidR="00D131E0" w:rsidRPr="006547A3" w:rsidRDefault="00D131E0" w:rsidP="00665447">
            <w:pPr>
              <w:rPr>
                <w:sz w:val="18"/>
                <w:szCs w:val="18"/>
              </w:rPr>
            </w:pPr>
          </w:p>
        </w:tc>
        <w:tc>
          <w:tcPr>
            <w:tcW w:w="3842" w:type="dxa"/>
          </w:tcPr>
          <w:p w14:paraId="0218F7E4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Missing, n (%)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14:paraId="12EA9C87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2.9)</w:t>
            </w:r>
          </w:p>
        </w:tc>
        <w:tc>
          <w:tcPr>
            <w:tcW w:w="1560" w:type="dxa"/>
            <w:tcBorders>
              <w:bottom w:val="double" w:sz="4" w:space="0" w:color="auto"/>
              <w:right w:val="double" w:sz="4" w:space="0" w:color="auto"/>
            </w:tcBorders>
          </w:tcPr>
          <w:p w14:paraId="4D83B173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26.7)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503B616B" w14:textId="77777777" w:rsidR="00D131E0" w:rsidRPr="006547A3" w:rsidRDefault="00D131E0" w:rsidP="00665447">
            <w:pPr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double" w:sz="4" w:space="0" w:color="auto"/>
            </w:tcBorders>
          </w:tcPr>
          <w:p w14:paraId="11151B25" w14:textId="77777777" w:rsidR="00D131E0" w:rsidRPr="006547A3" w:rsidRDefault="00D131E0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</w:tr>
    </w:tbl>
    <w:p w14:paraId="47D69571" w14:textId="77777777" w:rsidR="00D131E0" w:rsidRPr="003D6722" w:rsidRDefault="00D131E0" w:rsidP="00D131E0">
      <w:pPr>
        <w:rPr>
          <w:sz w:val="14"/>
          <w:szCs w:val="14"/>
        </w:rPr>
      </w:pPr>
      <w:r w:rsidRPr="003D6722">
        <w:rPr>
          <w:sz w:val="14"/>
          <w:szCs w:val="14"/>
        </w:rPr>
        <w:t>a - Comparisons are restricted to responders (completed baseline and follow</w:t>
      </w:r>
      <w:r w:rsidRPr="003D6722">
        <w:rPr>
          <w:sz w:val="14"/>
          <w:szCs w:val="14"/>
        </w:rPr>
        <w:noBreakHyphen/>
        <w:t>up) versus non</w:t>
      </w:r>
      <w:r w:rsidRPr="003D6722">
        <w:rPr>
          <w:sz w:val="14"/>
          <w:szCs w:val="14"/>
        </w:rPr>
        <w:noBreakHyphen/>
        <w:t>responders (completed baseline only). Participants with no response at either time point are reported for count only and were not included in the comparative analysis.</w:t>
      </w:r>
    </w:p>
    <w:p w14:paraId="0E2FEDCA" w14:textId="77777777" w:rsidR="00D131E0" w:rsidRPr="003D6722" w:rsidRDefault="00D131E0" w:rsidP="00D131E0">
      <w:r w:rsidRPr="003D6722">
        <w:br w:type="page"/>
      </w:r>
    </w:p>
    <w:p w14:paraId="2029FD03" w14:textId="77777777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C0NDc1tTS1MLdQ0lEKTi0uzszPAykwqgUAo6nhKywAAAA="/>
  </w:docVars>
  <w:rsids>
    <w:rsidRoot w:val="00D131E0"/>
    <w:rsid w:val="00010E55"/>
    <w:rsid w:val="000C666A"/>
    <w:rsid w:val="002F11EA"/>
    <w:rsid w:val="003130C9"/>
    <w:rsid w:val="00560335"/>
    <w:rsid w:val="00605B25"/>
    <w:rsid w:val="00671AE8"/>
    <w:rsid w:val="008B376D"/>
    <w:rsid w:val="009B2DA7"/>
    <w:rsid w:val="00CA33A5"/>
    <w:rsid w:val="00D131E0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B2A7"/>
  <w15:chartTrackingRefBased/>
  <w15:docId w15:val="{E528B87D-2FE9-48E4-AA83-94F03DBC5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1E0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1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1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1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1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1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1E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1E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1E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1E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1E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1E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131E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1E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1E0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1E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1E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1E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1E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131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1E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1E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1E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131E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1E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131E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1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1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1E0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131E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131E0"/>
    <w:pPr>
      <w:spacing w:after="0" w:line="240" w:lineRule="auto"/>
    </w:pPr>
    <w:rPr>
      <w:sz w:val="22"/>
      <w:szCs w:val="22"/>
      <w:lang w:val="nb-N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2</cp:revision>
  <dcterms:created xsi:type="dcterms:W3CDTF">2026-06-18T06:36:00Z</dcterms:created>
  <dcterms:modified xsi:type="dcterms:W3CDTF">2026-06-18T06:46:00Z</dcterms:modified>
</cp:coreProperties>
</file>